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6A9A1" w14:textId="55057294" w:rsidR="004F05DD" w:rsidRPr="002F1180" w:rsidRDefault="00821578" w:rsidP="004F05DD">
      <w:pPr>
        <w:jc w:val="both"/>
        <w:rPr>
          <w:rFonts w:cs="Times New Roman"/>
          <w:b/>
          <w:bCs/>
          <w:szCs w:val="24"/>
        </w:rPr>
      </w:pPr>
      <w:r w:rsidRPr="00821578">
        <w:rPr>
          <w:rFonts w:cs="Times New Roman"/>
          <w:b/>
          <w:bCs/>
          <w:szCs w:val="24"/>
        </w:rPr>
        <w:t xml:space="preserve">Supplementary </w:t>
      </w:r>
      <w:r w:rsidR="004F05DD" w:rsidRPr="00821578">
        <w:rPr>
          <w:rFonts w:cs="Times New Roman"/>
          <w:b/>
          <w:bCs/>
          <w:szCs w:val="24"/>
        </w:rPr>
        <w:t>Table</w:t>
      </w:r>
      <w:r w:rsidRPr="00821578">
        <w:rPr>
          <w:rFonts w:cs="Times New Roman"/>
          <w:b/>
          <w:bCs/>
          <w:szCs w:val="24"/>
        </w:rPr>
        <w:t xml:space="preserve"> </w:t>
      </w:r>
      <w:r w:rsidR="002F1180">
        <w:rPr>
          <w:rFonts w:cs="Times New Roman"/>
          <w:b/>
          <w:bCs/>
          <w:szCs w:val="24"/>
        </w:rPr>
        <w:t>2</w:t>
      </w:r>
      <w:r w:rsidR="004F05DD" w:rsidRPr="00821578">
        <w:rPr>
          <w:rFonts w:cs="Times New Roman"/>
          <w:szCs w:val="24"/>
        </w:rPr>
        <w:t xml:space="preserve"> – Classification of periodontal diseases in SLE+ and SLE-</w:t>
      </w:r>
    </w:p>
    <w:tbl>
      <w:tblPr>
        <w:tblStyle w:val="PlainTable5"/>
        <w:tblW w:w="5000" w:type="pct"/>
        <w:tblInd w:w="0" w:type="dxa"/>
        <w:tblLook w:val="04A0" w:firstRow="1" w:lastRow="0" w:firstColumn="1" w:lastColumn="0" w:noHBand="0" w:noVBand="1"/>
      </w:tblPr>
      <w:tblGrid>
        <w:gridCol w:w="2652"/>
        <w:gridCol w:w="1175"/>
        <w:gridCol w:w="1711"/>
        <w:gridCol w:w="1711"/>
        <w:gridCol w:w="1249"/>
      </w:tblGrid>
      <w:tr w:rsidR="004F05DD" w:rsidRPr="00821578" w14:paraId="4BFA6A6F" w14:textId="77777777" w:rsidTr="004F0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0681B8" w14:textId="77777777" w:rsidR="004F05DD" w:rsidRPr="00821578" w:rsidRDefault="004F05DD" w:rsidP="004F05DD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B4FFB" w14:textId="77777777" w:rsidR="004F05DD" w:rsidRPr="00821578" w:rsidRDefault="004F05DD" w:rsidP="004F05D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280561" w14:textId="77777777" w:rsidR="004F05DD" w:rsidRPr="00821578" w:rsidRDefault="004F05DD" w:rsidP="004F05D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SLE +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635917" w14:textId="77777777" w:rsidR="004F05DD" w:rsidRPr="00821578" w:rsidRDefault="004F05DD" w:rsidP="004F05D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SLE-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DB520" w14:textId="77777777" w:rsidR="004F05DD" w:rsidRPr="00821578" w:rsidRDefault="004F05DD" w:rsidP="004F05D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p-value</w:t>
            </w:r>
          </w:p>
        </w:tc>
      </w:tr>
      <w:tr w:rsidR="004F05DD" w:rsidRPr="00821578" w14:paraId="7571C782" w14:textId="77777777" w:rsidTr="004F0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0D20E0C" w14:textId="77777777" w:rsidR="004F05DD" w:rsidRPr="00821578" w:rsidRDefault="004F05DD" w:rsidP="004F05DD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Classification</w:t>
            </w:r>
          </w:p>
        </w:tc>
      </w:tr>
      <w:tr w:rsidR="004F05DD" w:rsidRPr="00821578" w14:paraId="1E2CA1A9" w14:textId="77777777" w:rsidTr="004F0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8FFCEAC" w14:textId="77777777" w:rsidR="004F05DD" w:rsidRPr="00821578" w:rsidRDefault="004F05DD" w:rsidP="004F05DD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Health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8A86D7B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Yes</w:t>
            </w:r>
          </w:p>
          <w:p w14:paraId="707CEF15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No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hideMark/>
          </w:tcPr>
          <w:p w14:paraId="03ECEBF3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2 (8%)</w:t>
            </w:r>
          </w:p>
          <w:p w14:paraId="33246B5F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23 (92%)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hideMark/>
          </w:tcPr>
          <w:p w14:paraId="1737E7CB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5 (20%)</w:t>
            </w:r>
          </w:p>
          <w:p w14:paraId="56C406C6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20 (80%)</w:t>
            </w:r>
          </w:p>
        </w:tc>
        <w:tc>
          <w:tcPr>
            <w:tcW w:w="735" w:type="pct"/>
            <w:tcBorders>
              <w:top w:val="single" w:sz="4" w:space="0" w:color="auto"/>
            </w:tcBorders>
            <w:hideMark/>
          </w:tcPr>
          <w:p w14:paraId="3944C454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0.41</w:t>
            </w:r>
          </w:p>
        </w:tc>
      </w:tr>
      <w:tr w:rsidR="004F05DD" w:rsidRPr="00821578" w14:paraId="77C0DBFE" w14:textId="77777777" w:rsidTr="004F0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right w:val="single" w:sz="4" w:space="0" w:color="auto"/>
            </w:tcBorders>
            <w:hideMark/>
          </w:tcPr>
          <w:p w14:paraId="31428D63" w14:textId="77777777" w:rsidR="004F05DD" w:rsidRPr="00821578" w:rsidRDefault="004F05DD" w:rsidP="004F05DD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Gingivits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hideMark/>
          </w:tcPr>
          <w:p w14:paraId="6136E342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Yes</w:t>
            </w:r>
          </w:p>
          <w:p w14:paraId="11B94215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No</w:t>
            </w:r>
          </w:p>
        </w:tc>
        <w:tc>
          <w:tcPr>
            <w:tcW w:w="1007" w:type="pct"/>
            <w:hideMark/>
          </w:tcPr>
          <w:p w14:paraId="0B28D0B6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1 (4%)</w:t>
            </w:r>
          </w:p>
          <w:p w14:paraId="37DB889F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24 (96%)</w:t>
            </w:r>
          </w:p>
        </w:tc>
        <w:tc>
          <w:tcPr>
            <w:tcW w:w="1007" w:type="pct"/>
            <w:hideMark/>
          </w:tcPr>
          <w:p w14:paraId="7C14FF92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0 (0%)</w:t>
            </w:r>
          </w:p>
          <w:p w14:paraId="4C9D6CA3" w14:textId="77777777" w:rsidR="004F05DD" w:rsidRPr="00821578" w:rsidRDefault="004F05DD" w:rsidP="004F05DD">
            <w:pPr>
              <w:pStyle w:val="ListParagraph"/>
              <w:numPr>
                <w:ilvl w:val="0"/>
                <w:numId w:val="2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1578">
              <w:t>(100%)</w:t>
            </w:r>
          </w:p>
        </w:tc>
        <w:tc>
          <w:tcPr>
            <w:tcW w:w="735" w:type="pct"/>
            <w:hideMark/>
          </w:tcPr>
          <w:p w14:paraId="4E5D98EF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&gt; 0.99</w:t>
            </w:r>
          </w:p>
        </w:tc>
      </w:tr>
      <w:tr w:rsidR="004F05DD" w:rsidRPr="00821578" w14:paraId="0CD9B6B3" w14:textId="77777777" w:rsidTr="004F0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right w:val="single" w:sz="4" w:space="0" w:color="auto"/>
            </w:tcBorders>
            <w:hideMark/>
          </w:tcPr>
          <w:p w14:paraId="3CC490F1" w14:textId="77777777" w:rsidR="004F05DD" w:rsidRPr="00821578" w:rsidRDefault="004F05DD" w:rsidP="004F05DD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Periodontitis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hideMark/>
          </w:tcPr>
          <w:p w14:paraId="5BF93628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Yes</w:t>
            </w:r>
          </w:p>
          <w:p w14:paraId="029F76C0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No</w:t>
            </w:r>
          </w:p>
        </w:tc>
        <w:tc>
          <w:tcPr>
            <w:tcW w:w="1007" w:type="pct"/>
            <w:hideMark/>
          </w:tcPr>
          <w:p w14:paraId="3A9B4B8A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22 (88%)</w:t>
            </w:r>
          </w:p>
          <w:p w14:paraId="72ADB1EB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3 (12%)</w:t>
            </w:r>
          </w:p>
        </w:tc>
        <w:tc>
          <w:tcPr>
            <w:tcW w:w="1007" w:type="pct"/>
            <w:hideMark/>
          </w:tcPr>
          <w:p w14:paraId="0C8F6B7A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20 (80%)</w:t>
            </w:r>
          </w:p>
          <w:p w14:paraId="751AD865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5 (20%)</w:t>
            </w:r>
          </w:p>
        </w:tc>
        <w:tc>
          <w:tcPr>
            <w:tcW w:w="735" w:type="pct"/>
            <w:hideMark/>
          </w:tcPr>
          <w:p w14:paraId="21EC99EC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0.70</w:t>
            </w:r>
          </w:p>
        </w:tc>
      </w:tr>
      <w:tr w:rsidR="004F05DD" w:rsidRPr="00821578" w14:paraId="713AEB37" w14:textId="77777777" w:rsidTr="004F0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</w:tcPr>
          <w:p w14:paraId="17429AD7" w14:textId="77777777" w:rsidR="004F05DD" w:rsidRPr="00821578" w:rsidRDefault="004F05DD" w:rsidP="004F05DD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Staging</w:t>
            </w:r>
          </w:p>
        </w:tc>
      </w:tr>
      <w:tr w:rsidR="004F05DD" w:rsidRPr="00821578" w14:paraId="577FDBCA" w14:textId="77777777" w:rsidTr="004F0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right w:val="single" w:sz="4" w:space="0" w:color="auto"/>
            </w:tcBorders>
            <w:hideMark/>
          </w:tcPr>
          <w:p w14:paraId="7C5E9743" w14:textId="77777777" w:rsidR="004F05DD" w:rsidRPr="00821578" w:rsidRDefault="004F05DD" w:rsidP="004F05DD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Stage II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hideMark/>
          </w:tcPr>
          <w:p w14:paraId="53DDCFF6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Yes</w:t>
            </w:r>
          </w:p>
          <w:p w14:paraId="7F7FFC7C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No</w:t>
            </w:r>
          </w:p>
        </w:tc>
        <w:tc>
          <w:tcPr>
            <w:tcW w:w="1007" w:type="pct"/>
            <w:hideMark/>
          </w:tcPr>
          <w:p w14:paraId="6C06255E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4 (16%)</w:t>
            </w:r>
          </w:p>
          <w:p w14:paraId="42D47EF5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21 (84%)</w:t>
            </w:r>
          </w:p>
        </w:tc>
        <w:tc>
          <w:tcPr>
            <w:tcW w:w="1007" w:type="pct"/>
            <w:hideMark/>
          </w:tcPr>
          <w:p w14:paraId="6D1767ED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0 (0%)</w:t>
            </w:r>
          </w:p>
          <w:p w14:paraId="35FAD0A8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25 (100%)</w:t>
            </w:r>
          </w:p>
        </w:tc>
        <w:tc>
          <w:tcPr>
            <w:tcW w:w="735" w:type="pct"/>
            <w:hideMark/>
          </w:tcPr>
          <w:p w14:paraId="722383B0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0.10</w:t>
            </w:r>
          </w:p>
        </w:tc>
      </w:tr>
      <w:tr w:rsidR="004F05DD" w:rsidRPr="00821578" w14:paraId="7386F386" w14:textId="77777777" w:rsidTr="004F0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right w:val="single" w:sz="4" w:space="0" w:color="auto"/>
            </w:tcBorders>
            <w:hideMark/>
          </w:tcPr>
          <w:p w14:paraId="5F1FC11A" w14:textId="77777777" w:rsidR="004F05DD" w:rsidRPr="00821578" w:rsidRDefault="004F05DD" w:rsidP="004F05DD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Stage III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hideMark/>
          </w:tcPr>
          <w:p w14:paraId="603FF1CA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Yes</w:t>
            </w:r>
          </w:p>
          <w:p w14:paraId="102BA914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No</w:t>
            </w:r>
          </w:p>
        </w:tc>
        <w:tc>
          <w:tcPr>
            <w:tcW w:w="1007" w:type="pct"/>
            <w:hideMark/>
          </w:tcPr>
          <w:p w14:paraId="76021DCF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17 (68%)</w:t>
            </w:r>
          </w:p>
          <w:p w14:paraId="4A3E7B38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8 (32%)</w:t>
            </w:r>
          </w:p>
        </w:tc>
        <w:tc>
          <w:tcPr>
            <w:tcW w:w="1007" w:type="pct"/>
            <w:hideMark/>
          </w:tcPr>
          <w:p w14:paraId="5A09F845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18 (72%)</w:t>
            </w:r>
          </w:p>
          <w:p w14:paraId="4B86629B" w14:textId="77777777" w:rsidR="004F05DD" w:rsidRPr="00821578" w:rsidRDefault="004F05DD" w:rsidP="004F05DD">
            <w:pPr>
              <w:pStyle w:val="ListParagraph"/>
              <w:numPr>
                <w:ilvl w:val="0"/>
                <w:numId w:val="3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1578">
              <w:t>(28%)</w:t>
            </w:r>
          </w:p>
        </w:tc>
        <w:tc>
          <w:tcPr>
            <w:tcW w:w="735" w:type="pct"/>
            <w:hideMark/>
          </w:tcPr>
          <w:p w14:paraId="7D81B197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&gt; 0.99</w:t>
            </w:r>
          </w:p>
        </w:tc>
      </w:tr>
      <w:tr w:rsidR="004F05DD" w:rsidRPr="00821578" w14:paraId="48DDBBE9" w14:textId="77777777" w:rsidTr="004F0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right w:val="single" w:sz="4" w:space="0" w:color="auto"/>
            </w:tcBorders>
            <w:hideMark/>
          </w:tcPr>
          <w:p w14:paraId="1B395DAF" w14:textId="77777777" w:rsidR="004F05DD" w:rsidRPr="00821578" w:rsidRDefault="004F05DD" w:rsidP="004F05DD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Stage IV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hideMark/>
          </w:tcPr>
          <w:p w14:paraId="02CBBBC0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Yes</w:t>
            </w:r>
          </w:p>
          <w:p w14:paraId="5CEE5890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No</w:t>
            </w:r>
          </w:p>
        </w:tc>
        <w:tc>
          <w:tcPr>
            <w:tcW w:w="1007" w:type="pct"/>
            <w:hideMark/>
          </w:tcPr>
          <w:p w14:paraId="3EC885C6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1 (4%)</w:t>
            </w:r>
          </w:p>
          <w:p w14:paraId="2DC0D845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24 (96%)</w:t>
            </w:r>
          </w:p>
        </w:tc>
        <w:tc>
          <w:tcPr>
            <w:tcW w:w="1007" w:type="pct"/>
            <w:hideMark/>
          </w:tcPr>
          <w:p w14:paraId="5A3592A7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2 (8%)</w:t>
            </w:r>
          </w:p>
          <w:p w14:paraId="5447E45D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23 (92%)</w:t>
            </w:r>
          </w:p>
        </w:tc>
        <w:tc>
          <w:tcPr>
            <w:tcW w:w="735" w:type="pct"/>
            <w:hideMark/>
          </w:tcPr>
          <w:p w14:paraId="65109980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&gt; 0.99</w:t>
            </w:r>
          </w:p>
        </w:tc>
      </w:tr>
      <w:tr w:rsidR="004F05DD" w:rsidRPr="00821578" w14:paraId="00201494" w14:textId="77777777" w:rsidTr="004F0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</w:tcPr>
          <w:p w14:paraId="7D7EAF82" w14:textId="77777777" w:rsidR="004F05DD" w:rsidRPr="00821578" w:rsidRDefault="004F05DD" w:rsidP="004F05DD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Grading</w:t>
            </w:r>
          </w:p>
        </w:tc>
      </w:tr>
      <w:tr w:rsidR="004F05DD" w:rsidRPr="00821578" w14:paraId="2726E190" w14:textId="77777777" w:rsidTr="004F0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right w:val="single" w:sz="4" w:space="0" w:color="auto"/>
            </w:tcBorders>
            <w:hideMark/>
          </w:tcPr>
          <w:p w14:paraId="69C2191A" w14:textId="77777777" w:rsidR="004F05DD" w:rsidRPr="00821578" w:rsidRDefault="004F05DD" w:rsidP="004F05DD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Grade A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hideMark/>
          </w:tcPr>
          <w:p w14:paraId="5649E226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Yes</w:t>
            </w:r>
          </w:p>
          <w:p w14:paraId="6B759CA6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No</w:t>
            </w:r>
          </w:p>
        </w:tc>
        <w:tc>
          <w:tcPr>
            <w:tcW w:w="1007" w:type="pct"/>
            <w:hideMark/>
          </w:tcPr>
          <w:p w14:paraId="1A078C23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5 (20%)</w:t>
            </w:r>
          </w:p>
          <w:p w14:paraId="2E97C9B2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20 (80%)</w:t>
            </w:r>
          </w:p>
        </w:tc>
        <w:tc>
          <w:tcPr>
            <w:tcW w:w="1007" w:type="pct"/>
            <w:hideMark/>
          </w:tcPr>
          <w:p w14:paraId="1021873C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6 (24%)</w:t>
            </w:r>
          </w:p>
          <w:p w14:paraId="714DCCE7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19 (76%)</w:t>
            </w:r>
          </w:p>
        </w:tc>
        <w:tc>
          <w:tcPr>
            <w:tcW w:w="735" w:type="pct"/>
            <w:hideMark/>
          </w:tcPr>
          <w:p w14:paraId="50BABE64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&gt; 0.99</w:t>
            </w:r>
          </w:p>
        </w:tc>
      </w:tr>
      <w:tr w:rsidR="004F05DD" w:rsidRPr="00821578" w14:paraId="1DBBDFE7" w14:textId="77777777" w:rsidTr="004F0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right w:val="single" w:sz="4" w:space="0" w:color="auto"/>
            </w:tcBorders>
            <w:hideMark/>
          </w:tcPr>
          <w:p w14:paraId="19A825FC" w14:textId="77777777" w:rsidR="004F05DD" w:rsidRPr="00821578" w:rsidRDefault="004F05DD" w:rsidP="004F05DD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Grade B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hideMark/>
          </w:tcPr>
          <w:p w14:paraId="62C5F1C3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Yes</w:t>
            </w:r>
          </w:p>
          <w:p w14:paraId="5ED8AF0A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No</w:t>
            </w:r>
          </w:p>
        </w:tc>
        <w:tc>
          <w:tcPr>
            <w:tcW w:w="1007" w:type="pct"/>
            <w:hideMark/>
          </w:tcPr>
          <w:p w14:paraId="39BFED5F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13 (52%)</w:t>
            </w:r>
          </w:p>
          <w:p w14:paraId="13022E14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12 (48%)</w:t>
            </w:r>
          </w:p>
        </w:tc>
        <w:tc>
          <w:tcPr>
            <w:tcW w:w="1007" w:type="pct"/>
            <w:hideMark/>
          </w:tcPr>
          <w:p w14:paraId="55AE8391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11 (44%)</w:t>
            </w:r>
          </w:p>
          <w:p w14:paraId="22FA2466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14 (56%)</w:t>
            </w:r>
          </w:p>
        </w:tc>
        <w:tc>
          <w:tcPr>
            <w:tcW w:w="735" w:type="pct"/>
            <w:hideMark/>
          </w:tcPr>
          <w:p w14:paraId="715324E9" w14:textId="77777777" w:rsidR="004F05DD" w:rsidRPr="00821578" w:rsidRDefault="004F05DD" w:rsidP="004F05D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0.77</w:t>
            </w:r>
          </w:p>
        </w:tc>
      </w:tr>
      <w:tr w:rsidR="004F05DD" w:rsidRPr="00821578" w14:paraId="58D4CACA" w14:textId="77777777" w:rsidTr="004F0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right w:val="single" w:sz="4" w:space="0" w:color="auto"/>
            </w:tcBorders>
            <w:hideMark/>
          </w:tcPr>
          <w:p w14:paraId="4B897211" w14:textId="77777777" w:rsidR="004F05DD" w:rsidRPr="00821578" w:rsidRDefault="004F05DD" w:rsidP="004F05DD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Grade C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hideMark/>
          </w:tcPr>
          <w:p w14:paraId="72E9C526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Yes</w:t>
            </w:r>
          </w:p>
          <w:p w14:paraId="0D3D2DE1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No</w:t>
            </w:r>
          </w:p>
        </w:tc>
        <w:tc>
          <w:tcPr>
            <w:tcW w:w="1007" w:type="pct"/>
            <w:hideMark/>
          </w:tcPr>
          <w:p w14:paraId="7F15D9F1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4 (16%)</w:t>
            </w:r>
          </w:p>
          <w:p w14:paraId="0456DE27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21 (84%)</w:t>
            </w:r>
          </w:p>
        </w:tc>
        <w:tc>
          <w:tcPr>
            <w:tcW w:w="1007" w:type="pct"/>
            <w:hideMark/>
          </w:tcPr>
          <w:p w14:paraId="13952B5A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3 (12%)</w:t>
            </w:r>
          </w:p>
          <w:p w14:paraId="5CACE37A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22 (88%)</w:t>
            </w:r>
          </w:p>
        </w:tc>
        <w:tc>
          <w:tcPr>
            <w:tcW w:w="735" w:type="pct"/>
            <w:hideMark/>
          </w:tcPr>
          <w:p w14:paraId="6F9F999B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&gt; 0.99</w:t>
            </w:r>
          </w:p>
        </w:tc>
      </w:tr>
      <w:tr w:rsidR="004F05DD" w:rsidRPr="00821578" w14:paraId="7088229D" w14:textId="77777777" w:rsidTr="004F0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</w:tcPr>
          <w:p w14:paraId="76748E68" w14:textId="77777777" w:rsidR="004F05DD" w:rsidRPr="00821578" w:rsidRDefault="004F05DD" w:rsidP="004F05DD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Distribution</w:t>
            </w:r>
          </w:p>
        </w:tc>
      </w:tr>
      <w:tr w:rsidR="004F05DD" w:rsidRPr="00821578" w14:paraId="7109CF8E" w14:textId="77777777" w:rsidTr="004F0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A4E489" w14:textId="77777777" w:rsidR="004F05DD" w:rsidRPr="00821578" w:rsidRDefault="004F05DD" w:rsidP="004F05DD">
            <w:pPr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821578">
              <w:rPr>
                <w:rFonts w:cs="Times New Roman"/>
                <w:sz w:val="24"/>
                <w:szCs w:val="24"/>
              </w:rPr>
              <w:t>Extent</w:t>
            </w:r>
          </w:p>
        </w:tc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E02D38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&lt; 30%</w:t>
            </w:r>
          </w:p>
          <w:p w14:paraId="3C3381D4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≥ 30%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087C9B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19 (86,36%)</w:t>
            </w:r>
          </w:p>
          <w:p w14:paraId="23A110F0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3 (13,64%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139DBA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12 (60%)</w:t>
            </w:r>
          </w:p>
          <w:p w14:paraId="0C96E0E9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8 (40%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3EF355" w14:textId="77777777" w:rsidR="004F05DD" w:rsidRPr="00821578" w:rsidRDefault="004F05DD" w:rsidP="004F05D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578">
              <w:rPr>
                <w:rFonts w:cs="Times New Roman"/>
                <w:szCs w:val="24"/>
              </w:rPr>
              <w:t>0.08</w:t>
            </w:r>
          </w:p>
        </w:tc>
      </w:tr>
    </w:tbl>
    <w:p w14:paraId="206C65F6" w14:textId="77777777" w:rsidR="004F05DD" w:rsidRPr="004F05DD" w:rsidRDefault="004F05DD">
      <w:pPr>
        <w:rPr>
          <w:sz w:val="20"/>
          <w:szCs w:val="20"/>
        </w:rPr>
      </w:pPr>
      <w:r>
        <w:rPr>
          <w:sz w:val="20"/>
          <w:szCs w:val="20"/>
        </w:rPr>
        <w:t>&lt;30% of teeth: localized periodontitis; ≥ 30% of teeth: generalizaed periodontitis. Chi-squared test; p-value: significant if p&lt;0.05. There was no Stage I periodontitis.</w:t>
      </w:r>
    </w:p>
    <w:sectPr w:rsidR="004F05DD" w:rsidRPr="004F05DD" w:rsidSect="00E77A1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4F0891"/>
    <w:multiLevelType w:val="hybridMultilevel"/>
    <w:tmpl w:val="CF429A6E"/>
    <w:lvl w:ilvl="0" w:tplc="6784BD68">
      <w:start w:val="25"/>
      <w:numFmt w:val="decimal"/>
      <w:lvlText w:val="%1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DE11AEE"/>
    <w:multiLevelType w:val="hybridMultilevel"/>
    <w:tmpl w:val="7372775E"/>
    <w:lvl w:ilvl="0" w:tplc="3EAA667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2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5DD"/>
    <w:rsid w:val="000B3B70"/>
    <w:rsid w:val="001F4627"/>
    <w:rsid w:val="002F1180"/>
    <w:rsid w:val="00455102"/>
    <w:rsid w:val="00495842"/>
    <w:rsid w:val="004F05DD"/>
    <w:rsid w:val="00804F6C"/>
    <w:rsid w:val="00821578"/>
    <w:rsid w:val="00832C13"/>
    <w:rsid w:val="009235F4"/>
    <w:rsid w:val="00D613B6"/>
    <w:rsid w:val="00E7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1A6C4"/>
  <w15:chartTrackingRefBased/>
  <w15:docId w15:val="{5FD27EAE-6D5E-E14B-BBD1-933D41381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05D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F05DD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PlainTable5">
    <w:name w:val="Plain Table 5"/>
    <w:basedOn w:val="TableNormal"/>
    <w:uiPriority w:val="45"/>
    <w:rsid w:val="004F05DD"/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Santana</dc:creator>
  <cp:keywords/>
  <dc:description/>
  <cp:lastModifiedBy>Gillian Attard</cp:lastModifiedBy>
  <cp:revision>3</cp:revision>
  <dcterms:created xsi:type="dcterms:W3CDTF">2020-08-03T00:38:00Z</dcterms:created>
  <dcterms:modified xsi:type="dcterms:W3CDTF">2021-02-22T16:18:00Z</dcterms:modified>
</cp:coreProperties>
</file>